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Tables S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cose metabolism (CMRgl) differences between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Please see Supporting Information Table S1 for the full name of the anatomical structure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C vs. AD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725"/>
        <w:gridCol w:w="1646"/>
        <w:gridCol w:w="1452"/>
        <w:gridCol w:w="1703"/>
        <w:gridCol w:w="1606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 (Residual CMRgl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 (Residual CMRgl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(12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in Lobe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G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PL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UN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G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0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Omid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1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G.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P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N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O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F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PL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UN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9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us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Omid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G.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2. NC vs. MCI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714"/>
        <w:gridCol w:w="1706"/>
        <w:gridCol w:w="1294"/>
        <w:gridCol w:w="1766"/>
        <w:gridCol w:w="1655"/>
      </w:tblGrid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 (Residual CMRgl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I (Residual CMRgl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(117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in Lobe</w:t>
            </w:r>
          </w:p>
        </w:tc>
      </w:tr>
      <w:tr>
        <w:trPr>
          <w:trHeight w:val="620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F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Omid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G.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L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G.L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G.L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3. MCI vs. AD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706"/>
        <w:gridCol w:w="1782"/>
        <w:gridCol w:w="1280"/>
        <w:gridCol w:w="1831"/>
        <w:gridCol w:w="1710"/>
      </w:tblGrid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I (Residual CMRgl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 (Residual CMRgl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(117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in Lobe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.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G.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0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G.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.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G.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·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00:00Z</dcterms:created>
  <dc:creator>Gretels</dc:creator>
  <dc:description/>
  <cp:keywords/>
  <dc:language>en-US</dc:language>
  <cp:lastModifiedBy>Lester Melie-Garcia</cp:lastModifiedBy>
  <dcterms:modified xsi:type="dcterms:W3CDTF">2013-04-12T18:01:00Z</dcterms:modified>
  <cp:revision>48</cp:revision>
  <dc:subject/>
  <dc:title/>
</cp:coreProperties>
</file>